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88E" w:rsidRPr="004F3430" w:rsidRDefault="000D488E" w:rsidP="000D488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F343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4</w:t>
      </w:r>
      <w:r w:rsidRPr="004F3430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0D488E" w:rsidRPr="00FE3F6D" w:rsidRDefault="000D488E" w:rsidP="000D488E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13680" w:type="dxa"/>
        <w:tblInd w:w="-162" w:type="dxa"/>
        <w:tblLook w:val="04A0" w:firstRow="1" w:lastRow="0" w:firstColumn="1" w:lastColumn="0" w:noHBand="0" w:noVBand="1"/>
      </w:tblPr>
      <w:tblGrid>
        <w:gridCol w:w="1725"/>
        <w:gridCol w:w="984"/>
        <w:gridCol w:w="853"/>
        <w:gridCol w:w="853"/>
        <w:gridCol w:w="867"/>
        <w:gridCol w:w="280"/>
        <w:gridCol w:w="853"/>
        <w:gridCol w:w="853"/>
        <w:gridCol w:w="867"/>
        <w:gridCol w:w="280"/>
        <w:gridCol w:w="853"/>
        <w:gridCol w:w="853"/>
        <w:gridCol w:w="867"/>
        <w:gridCol w:w="280"/>
        <w:gridCol w:w="853"/>
        <w:gridCol w:w="853"/>
        <w:gridCol w:w="839"/>
      </w:tblGrid>
      <w:tr w:rsidR="000D488E" w:rsidRPr="00FE3F6D" w:rsidTr="00D10B64">
        <w:trPr>
          <w:trHeight w:val="390"/>
        </w:trPr>
        <w:tc>
          <w:tcPr>
            <w:tcW w:w="2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ample</w:t>
            </w:r>
          </w:p>
        </w:tc>
        <w:tc>
          <w:tcPr>
            <w:tcW w:w="25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Huma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ous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ovin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4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Yeast</w:t>
            </w:r>
          </w:p>
        </w:tc>
      </w:tr>
      <w:tr w:rsidR="000D488E" w:rsidRPr="00FE3F6D" w:rsidTr="00D10B64">
        <w:trPr>
          <w:trHeight w:val="450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Sequence length (</w:t>
            </w:r>
            <w:proofErr w:type="spellStart"/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  <w:proofErr w:type="spellEnd"/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 mismatch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 mismatch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 mismatch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 mismatch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 mismatch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 mismatch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 mismatch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 mismatch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 mismatch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 mismatch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 mismatch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 mismatch</w:t>
            </w:r>
          </w:p>
        </w:tc>
      </w:tr>
      <w:tr w:rsidR="000D488E" w:rsidRPr="00FE3F6D" w:rsidTr="00D10B64">
        <w:trPr>
          <w:trHeight w:val="225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miRN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5%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5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5%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7%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7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%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4%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4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%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88E" w:rsidRPr="00FE3F6D" w:rsidTr="00D10B64">
        <w:trPr>
          <w:trHeight w:val="22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transcrip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7.9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9.2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9.8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7.8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9.2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9.8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7.8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9.1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9.8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7.8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9.27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9.98%</w:t>
            </w:r>
          </w:p>
        </w:tc>
      </w:tr>
      <w:tr w:rsidR="000D488E" w:rsidRPr="00FE3F6D" w:rsidTr="00D10B64">
        <w:trPr>
          <w:trHeight w:val="22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genom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1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%</w:t>
            </w:r>
          </w:p>
        </w:tc>
      </w:tr>
      <w:tr w:rsidR="000D488E" w:rsidRPr="00FE3F6D" w:rsidTr="00D10B64">
        <w:trPr>
          <w:trHeight w:val="22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Unmapped Sequen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17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9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%</w:t>
            </w:r>
          </w:p>
        </w:tc>
      </w:tr>
      <w:tr w:rsidR="000D488E" w:rsidRPr="00FE3F6D" w:rsidTr="00D10B64">
        <w:trPr>
          <w:trHeight w:val="22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miR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88E" w:rsidRPr="00FE3F6D" w:rsidTr="00D10B64">
        <w:trPr>
          <w:trHeight w:val="22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transcrip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0.9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1.5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8.7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0.9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1.5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8.76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0.8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8.9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6.0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0.7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1.36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8.72%</w:t>
            </w:r>
          </w:p>
        </w:tc>
      </w:tr>
      <w:tr w:rsidR="000D488E" w:rsidRPr="00FE3F6D" w:rsidTr="00D10B64">
        <w:trPr>
          <w:trHeight w:val="22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genom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1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%</w:t>
            </w:r>
          </w:p>
        </w:tc>
      </w:tr>
      <w:tr w:rsidR="000D488E" w:rsidRPr="00FE3F6D" w:rsidTr="00D10B6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Unmapped Sequen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8.91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.39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8.98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.40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9.0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0.99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94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9.26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.64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88E" w:rsidRPr="00FE3F6D" w:rsidRDefault="000D488E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%</w:t>
            </w:r>
          </w:p>
        </w:tc>
      </w:tr>
    </w:tbl>
    <w:p w:rsidR="000D488E" w:rsidRPr="00FE3F6D" w:rsidRDefault="000D488E" w:rsidP="000D488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F2085" w:rsidRPr="000D488E" w:rsidRDefault="002F2085" w:rsidP="000D488E"/>
    <w:sectPr w:rsidR="002F2085" w:rsidRPr="000D488E" w:rsidSect="005575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C1D5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68"/>
    <w:rsid w:val="000D488E"/>
    <w:rsid w:val="002F2085"/>
    <w:rsid w:val="00557568"/>
    <w:rsid w:val="0069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11-02T02:04:00Z</dcterms:created>
  <dcterms:modified xsi:type="dcterms:W3CDTF">2012-11-02T02:04:00Z</dcterms:modified>
</cp:coreProperties>
</file>